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1454"/>
        <w:gridCol w:w="1611"/>
        <w:gridCol w:w="737"/>
        <w:gridCol w:w="1527"/>
        <w:gridCol w:w="1478"/>
        <w:gridCol w:w="737"/>
      </w:tblGrid>
      <w:tr>
        <w:trPr/>
        <w:tc>
          <w:tcPr>
            <w:tcW w:w="10282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ditional file 5. Patient characteristics before and after propensity score matching</w:t>
            </w:r>
          </w:p>
        </w:tc>
      </w:tr>
      <w:tr>
        <w:trPr/>
        <w:tc>
          <w:tcPr>
            <w:tcW w:w="27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80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matched cohort</w:t>
            </w:r>
          </w:p>
        </w:tc>
        <w:tc>
          <w:tcPr>
            <w:tcW w:w="374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ched cohort</w:t>
            </w:r>
          </w:p>
        </w:tc>
      </w:tr>
      <w:tr>
        <w:trPr/>
        <w:tc>
          <w:tcPr>
            <w:tcW w:w="2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mental diet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MD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mental diet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MD</w:t>
            </w:r>
          </w:p>
        </w:tc>
      </w:tr>
      <w:tr>
        <w:trPr>
          <w:trHeight w:val="615" w:hRule="atLeast"/>
        </w:trPr>
        <w:tc>
          <w:tcPr>
            <w:tcW w:w="2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ubjects, n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[45, 74]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[45, 75]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[45, 74]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[44, 74]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ex, female, n (%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35.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 (36.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35.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 (34.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harlson comorbidity index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[0, 1]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[0, 1]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[0, 1]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[0, 1]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Prognostic factor scor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[1, 4]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[1, 4]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[1, 4]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[1, 4]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T severity scor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[2, 2]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[1, 3]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[2, 2]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[2, 3]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chanical ventilation use, n (%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 (26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 (35.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 (26.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 (33.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nal replacement therapy, n (%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20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 (22.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20.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36.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Vasopressors use, n (%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16.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(20.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16.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22.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ransfusion, n (%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 (26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 (27.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(26.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(35.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27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ual number of cases of acute pancreatitis per hospital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8 [47.7, 85.5]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3 [48.2, 92.5]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8 [47.7, 85.5]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5 [47.4, 86.5]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028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Numeric variables are expressed as median [25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–75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percentiles]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MD, Absolute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tandardised mean difference; CT, computed tomograph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Mincho"/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MS Mincho" w:hAnsi="游明朝;MS Mincho" w:eastAsia="游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ja-JP"/>
    </w:rPr>
  </w:style>
  <w:style w:type="character" w:styleId="HeaderChar">
    <w:name w:val="Header Char"/>
    <w:qFormat/>
    <w:rPr>
      <w:kern w:val="2"/>
      <w:sz w:val="24"/>
      <w:szCs w:val="24"/>
      <w:lang w:val="en-US" w:eastAsia="ja-JP"/>
    </w:rPr>
  </w:style>
  <w:style w:type="character" w:styleId="FooterChar">
    <w:name w:val="Footer Char"/>
    <w:qFormat/>
    <w:rPr>
      <w:kern w:val="2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0:28:00Z</dcterms:created>
  <dc:creator/>
  <dc:description/>
  <cp:keywords/>
  <dc:language>en-US</dc:language>
  <cp:lastModifiedBy/>
  <dcterms:modified xsi:type="dcterms:W3CDTF">2018-05-30T03:48:00Z</dcterms:modified>
  <cp:revision>1</cp:revision>
  <dc:subject/>
  <dc:title/>
</cp:coreProperties>
</file>